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E0E" w:rsidRPr="00954101" w:rsidRDefault="00DD4E0E">
      <w:pPr>
        <w:rPr>
          <w:rFonts w:ascii="Times New Roman" w:hAnsi="Times New Roman" w:cs="Times New Roman"/>
          <w:b/>
          <w:sz w:val="24"/>
        </w:rPr>
      </w:pPr>
      <w:r w:rsidRPr="00954101">
        <w:rPr>
          <w:rFonts w:ascii="Times New Roman" w:hAnsi="Times New Roman" w:cs="Times New Roman"/>
          <w:b/>
          <w:sz w:val="24"/>
        </w:rPr>
        <w:t>Results of ANOVA Tests for No Garden, Garden-Adjacent, and Garden-Containing Tracts.</w:t>
      </w:r>
    </w:p>
    <w:tbl>
      <w:tblPr>
        <w:tblStyle w:val="TableGrid"/>
        <w:tblW w:w="9822" w:type="dxa"/>
        <w:tblLook w:val="04A0" w:firstRow="1" w:lastRow="0" w:firstColumn="1" w:lastColumn="0" w:noHBand="0" w:noVBand="1"/>
      </w:tblPr>
      <w:tblGrid>
        <w:gridCol w:w="3870"/>
        <w:gridCol w:w="990"/>
        <w:gridCol w:w="1280"/>
        <w:gridCol w:w="1560"/>
        <w:gridCol w:w="1600"/>
        <w:gridCol w:w="522"/>
      </w:tblGrid>
      <w:tr w:rsidR="00DD4E0E" w:rsidRPr="00DD4E0E" w:rsidTr="006D7D73">
        <w:trPr>
          <w:trHeight w:val="270"/>
        </w:trPr>
        <w:tc>
          <w:tcPr>
            <w:tcW w:w="387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nd Use Characteristics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 Garden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rden-Adjacent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tains Garden</w:t>
            </w:r>
          </w:p>
        </w:tc>
        <w:tc>
          <w:tcPr>
            <w:tcW w:w="522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g.</w:t>
            </w:r>
          </w:p>
        </w:tc>
      </w:tr>
      <w:tr w:rsidR="00DD4E0E" w:rsidRPr="00DD4E0E" w:rsidTr="006D7D73">
        <w:trPr>
          <w:trHeight w:val="31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ustrial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300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522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ngle-Family Residential Low Density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300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522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7D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ngle-Family Residential Medium Density</w:t>
            </w:r>
          </w:p>
        </w:tc>
        <w:tc>
          <w:tcPr>
            <w:tcW w:w="990" w:type="dxa"/>
            <w:noWrap/>
            <w:hideMark/>
          </w:tcPr>
          <w:p w:rsidR="00DD4E0E" w:rsidRPr="00B660C7" w:rsidRDefault="00DD4E0E" w:rsidP="00DD4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:rsidR="00DD4E0E" w:rsidRPr="00B660C7" w:rsidRDefault="00B660C7" w:rsidP="00B660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560" w:type="dxa"/>
            <w:noWrap/>
            <w:hideMark/>
          </w:tcPr>
          <w:p w:rsidR="00DD4E0E" w:rsidRPr="00B660C7" w:rsidRDefault="00DD4E0E" w:rsidP="00DD4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B660C7"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1600" w:type="dxa"/>
            <w:noWrap/>
            <w:hideMark/>
          </w:tcPr>
          <w:p w:rsidR="00DD4E0E" w:rsidRPr="00B660C7" w:rsidRDefault="00DD4E0E" w:rsidP="00B660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660C7"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B660C7" w:rsidRDefault="002B00F5" w:rsidP="00DD4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="00DD4E0E"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D4E0E" w:rsidRPr="00DD4E0E" w:rsidTr="006D7D73">
        <w:trPr>
          <w:trHeight w:val="270"/>
        </w:trPr>
        <w:tc>
          <w:tcPr>
            <w:tcW w:w="3870" w:type="dxa"/>
            <w:vMerge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B660C7" w:rsidRDefault="00DD4E0E" w:rsidP="00DD4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d. Dev. </w:t>
            </w:r>
          </w:p>
        </w:tc>
        <w:tc>
          <w:tcPr>
            <w:tcW w:w="1280" w:type="dxa"/>
            <w:noWrap/>
            <w:hideMark/>
          </w:tcPr>
          <w:p w:rsidR="00DD4E0E" w:rsidRPr="00B660C7" w:rsidRDefault="00B660C7" w:rsidP="00DD4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560" w:type="dxa"/>
            <w:noWrap/>
            <w:hideMark/>
          </w:tcPr>
          <w:p w:rsidR="00DD4E0E" w:rsidRPr="00B660C7" w:rsidRDefault="00B660C7" w:rsidP="00B660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600" w:type="dxa"/>
            <w:noWrap/>
            <w:hideMark/>
          </w:tcPr>
          <w:p w:rsidR="00DD4E0E" w:rsidRPr="00B660C7" w:rsidRDefault="00DD4E0E" w:rsidP="00DD4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B660C7"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.154</w:t>
            </w:r>
          </w:p>
        </w:tc>
        <w:tc>
          <w:tcPr>
            <w:tcW w:w="522" w:type="dxa"/>
            <w:vMerge/>
            <w:hideMark/>
          </w:tcPr>
          <w:p w:rsidR="00DD4E0E" w:rsidRPr="00B660C7" w:rsidRDefault="00DD4E0E" w:rsidP="00DD4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7D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ngle-Family Residential High Density</w:t>
            </w:r>
          </w:p>
        </w:tc>
        <w:tc>
          <w:tcPr>
            <w:tcW w:w="990" w:type="dxa"/>
            <w:noWrap/>
            <w:hideMark/>
          </w:tcPr>
          <w:p w:rsidR="00DD4E0E" w:rsidRPr="00B660C7" w:rsidRDefault="00DD4E0E" w:rsidP="00DD4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:rsidR="00DD4E0E" w:rsidRPr="00B660C7" w:rsidRDefault="00DD4E0E" w:rsidP="00DD4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560" w:type="dxa"/>
            <w:noWrap/>
            <w:hideMark/>
          </w:tcPr>
          <w:p w:rsidR="00DD4E0E" w:rsidRPr="00B660C7" w:rsidRDefault="00DD4E0E" w:rsidP="00DD4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600" w:type="dxa"/>
            <w:noWrap/>
            <w:hideMark/>
          </w:tcPr>
          <w:p w:rsidR="00DD4E0E" w:rsidRPr="00B660C7" w:rsidRDefault="00DD4E0E" w:rsidP="00DD4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B660C7" w:rsidRDefault="00DD4E0E" w:rsidP="00DD4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270"/>
        </w:trPr>
        <w:tc>
          <w:tcPr>
            <w:tcW w:w="3870" w:type="dxa"/>
            <w:vMerge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522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ighborhood Commercial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522" w:type="dxa"/>
            <w:vMerge/>
            <w:tcBorders>
              <w:bottom w:val="single" w:sz="4" w:space="0" w:color="auto"/>
            </w:tcBorders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al Commercial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22" w:type="dxa"/>
            <w:tcBorders>
              <w:bottom w:val="nil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22" w:type="dxa"/>
            <w:tcBorders>
              <w:top w:val="nil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-Family Residential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522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velopable Agriculture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330"/>
        </w:trPr>
        <w:tc>
          <w:tcPr>
            <w:tcW w:w="3870" w:type="dxa"/>
            <w:vMerge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522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D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velopable Land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A704AC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A704AC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A704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70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A704AC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6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A704AC" w:rsidP="00A704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D4E0E"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A704AC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522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al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522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300"/>
        </w:trPr>
        <w:tc>
          <w:tcPr>
            <w:tcW w:w="3870" w:type="dxa"/>
            <w:vMerge w:val="restart"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fice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315"/>
        </w:trPr>
        <w:tc>
          <w:tcPr>
            <w:tcW w:w="3870" w:type="dxa"/>
            <w:vMerge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522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315"/>
        </w:trPr>
        <w:tc>
          <w:tcPr>
            <w:tcW w:w="3870" w:type="dxa"/>
            <w:vMerge w:val="restart"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DD4E0E" w:rsidRPr="00DD4E0E" w:rsidTr="006D7D73">
        <w:trPr>
          <w:trHeight w:val="300"/>
        </w:trPr>
        <w:tc>
          <w:tcPr>
            <w:tcW w:w="3870" w:type="dxa"/>
            <w:vMerge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22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veloping Residential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300"/>
        </w:trPr>
        <w:tc>
          <w:tcPr>
            <w:tcW w:w="3870" w:type="dxa"/>
            <w:vMerge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22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6D7D73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7D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lic Special Events</w:t>
            </w:r>
          </w:p>
        </w:tc>
        <w:tc>
          <w:tcPr>
            <w:tcW w:w="990" w:type="dxa"/>
            <w:noWrap/>
            <w:hideMark/>
          </w:tcPr>
          <w:p w:rsidR="00DD4E0E" w:rsidRPr="00B660C7" w:rsidRDefault="00DD4E0E" w:rsidP="00DD4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:rsidR="00DD4E0E" w:rsidRPr="00B660C7" w:rsidRDefault="00DD4E0E" w:rsidP="00B660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660C7"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031</w:t>
            </w:r>
          </w:p>
        </w:tc>
        <w:tc>
          <w:tcPr>
            <w:tcW w:w="1560" w:type="dxa"/>
            <w:noWrap/>
            <w:hideMark/>
          </w:tcPr>
          <w:p w:rsidR="00DD4E0E" w:rsidRPr="00B660C7" w:rsidRDefault="00DD4E0E" w:rsidP="00DD4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B660C7"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1600" w:type="dxa"/>
            <w:noWrap/>
            <w:hideMark/>
          </w:tcPr>
          <w:p w:rsidR="00DD4E0E" w:rsidRPr="00B660C7" w:rsidRDefault="00DD4E0E" w:rsidP="00B660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B660C7"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300"/>
        </w:trPr>
        <w:tc>
          <w:tcPr>
            <w:tcW w:w="3870" w:type="dxa"/>
            <w:vMerge/>
            <w:hideMark/>
          </w:tcPr>
          <w:p w:rsidR="00DD4E0E" w:rsidRPr="00B660C7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B660C7" w:rsidRDefault="00DD4E0E" w:rsidP="00DD4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d. Dev. </w:t>
            </w:r>
          </w:p>
        </w:tc>
        <w:tc>
          <w:tcPr>
            <w:tcW w:w="1280" w:type="dxa"/>
            <w:noWrap/>
            <w:hideMark/>
          </w:tcPr>
          <w:p w:rsidR="00DD4E0E" w:rsidRPr="00B660C7" w:rsidRDefault="00B660C7" w:rsidP="00DD4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560" w:type="dxa"/>
            <w:noWrap/>
            <w:hideMark/>
          </w:tcPr>
          <w:p w:rsidR="00DD4E0E" w:rsidRPr="00B660C7" w:rsidRDefault="00DD4E0E" w:rsidP="00B660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660C7"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058</w:t>
            </w:r>
          </w:p>
        </w:tc>
        <w:tc>
          <w:tcPr>
            <w:tcW w:w="1600" w:type="dxa"/>
            <w:noWrap/>
            <w:hideMark/>
          </w:tcPr>
          <w:p w:rsidR="00DD4E0E" w:rsidRPr="00B660C7" w:rsidRDefault="00DD4E0E" w:rsidP="00DD4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B660C7" w:rsidRPr="00B660C7">
              <w:rPr>
                <w:rFonts w:ascii="Times New Roman" w:eastAsia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522" w:type="dxa"/>
            <w:vMerge/>
            <w:tcBorders>
              <w:bottom w:val="single" w:sz="4" w:space="0" w:color="auto"/>
            </w:tcBorders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igious Institutions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22" w:type="dxa"/>
            <w:tcBorders>
              <w:bottom w:val="nil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22" w:type="dxa"/>
            <w:tcBorders>
              <w:top w:val="nil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04AC" w:rsidRPr="00A704AC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A704AC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04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cant Developable</w:t>
            </w:r>
          </w:p>
        </w:tc>
        <w:tc>
          <w:tcPr>
            <w:tcW w:w="990" w:type="dxa"/>
            <w:noWrap/>
            <w:hideMark/>
          </w:tcPr>
          <w:p w:rsidR="00DD4E0E" w:rsidRPr="00A704AC" w:rsidRDefault="00DD4E0E" w:rsidP="00DD4E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04AC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:rsidR="00DD4E0E" w:rsidRPr="00A704AC" w:rsidRDefault="00DD4E0E" w:rsidP="00DD4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04AC">
              <w:rPr>
                <w:rFonts w:ascii="Times New Roman" w:eastAsia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1560" w:type="dxa"/>
            <w:noWrap/>
            <w:hideMark/>
          </w:tcPr>
          <w:p w:rsidR="00DD4E0E" w:rsidRPr="00A704AC" w:rsidRDefault="00DD4E0E" w:rsidP="00DD4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04AC"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600" w:type="dxa"/>
            <w:noWrap/>
            <w:hideMark/>
          </w:tcPr>
          <w:p w:rsidR="00DD4E0E" w:rsidRPr="00A704AC" w:rsidRDefault="00DD4E0E" w:rsidP="00DD4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04AC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A704AC" w:rsidRDefault="00DD4E0E" w:rsidP="00DD4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04AC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DD4E0E" w:rsidRPr="00DD4E0E" w:rsidTr="006D7D73">
        <w:trPr>
          <w:trHeight w:val="315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2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6</w:t>
            </w:r>
          </w:p>
        </w:tc>
        <w:tc>
          <w:tcPr>
            <w:tcW w:w="156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522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DD4E0E" w:rsidRDefault="00DD4E0E">
      <w:pPr>
        <w:rPr>
          <w:rFonts w:ascii="Times New Roman" w:hAnsi="Times New Roman" w:cs="Times New Roman"/>
          <w:sz w:val="24"/>
        </w:rPr>
      </w:pPr>
    </w:p>
    <w:p w:rsidR="00DD4E0E" w:rsidRDefault="00DD4E0E">
      <w:pPr>
        <w:rPr>
          <w:rFonts w:ascii="Times New Roman" w:hAnsi="Times New Roman" w:cs="Times New Roman"/>
          <w:sz w:val="24"/>
        </w:rPr>
      </w:pPr>
    </w:p>
    <w:p w:rsidR="00DD4E0E" w:rsidRDefault="00DD4E0E">
      <w:pPr>
        <w:rPr>
          <w:rFonts w:ascii="Times New Roman" w:hAnsi="Times New Roman" w:cs="Times New Roman"/>
          <w:sz w:val="24"/>
        </w:rPr>
      </w:pPr>
    </w:p>
    <w:p w:rsidR="00DD4E0E" w:rsidRDefault="00DD4E0E">
      <w:pPr>
        <w:rPr>
          <w:rFonts w:ascii="Times New Roman" w:hAnsi="Times New Roman" w:cs="Times New Roman"/>
          <w:sz w:val="24"/>
        </w:rPr>
      </w:pPr>
    </w:p>
    <w:p w:rsidR="00DD4E0E" w:rsidRDefault="00DD4E0E">
      <w:pPr>
        <w:rPr>
          <w:rFonts w:ascii="Times New Roman" w:hAnsi="Times New Roman" w:cs="Times New Roman"/>
          <w:sz w:val="24"/>
        </w:rPr>
      </w:pPr>
    </w:p>
    <w:p w:rsidR="00DD4E0E" w:rsidRDefault="00DD4E0E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9751" w:type="dxa"/>
        <w:tblLook w:val="04A0" w:firstRow="1" w:lastRow="0" w:firstColumn="1" w:lastColumn="0" w:noHBand="0" w:noVBand="1"/>
      </w:tblPr>
      <w:tblGrid>
        <w:gridCol w:w="3870"/>
        <w:gridCol w:w="990"/>
        <w:gridCol w:w="1166"/>
        <w:gridCol w:w="1580"/>
        <w:gridCol w:w="1600"/>
        <w:gridCol w:w="545"/>
      </w:tblGrid>
      <w:tr w:rsidR="00DD4E0E" w:rsidRPr="00DD4E0E" w:rsidTr="006D7D73">
        <w:trPr>
          <w:trHeight w:val="270"/>
        </w:trPr>
        <w:tc>
          <w:tcPr>
            <w:tcW w:w="387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Food Deserts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 Garden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rden-Adjacent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tains Garden</w:t>
            </w:r>
          </w:p>
        </w:tc>
        <w:tc>
          <w:tcPr>
            <w:tcW w:w="545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g.</w:t>
            </w:r>
          </w:p>
        </w:tc>
      </w:tr>
      <w:tr w:rsidR="00DD4E0E" w:rsidRPr="00DD4E0E" w:rsidTr="006D7D73">
        <w:trPr>
          <w:trHeight w:val="31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 access low income share at 1/2-mile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545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300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545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 access kids share at 1/2-mile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545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300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 access senior share at 1/2-mile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.406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.451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480</w:t>
            </w:r>
          </w:p>
        </w:tc>
        <w:tc>
          <w:tcPr>
            <w:tcW w:w="545" w:type="dxa"/>
            <w:tcBorders>
              <w:bottom w:val="nil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E0E" w:rsidRPr="00DD4E0E" w:rsidTr="006D7D73">
        <w:trPr>
          <w:trHeight w:val="270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.864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.513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554</w:t>
            </w:r>
          </w:p>
        </w:tc>
        <w:tc>
          <w:tcPr>
            <w:tcW w:w="545" w:type="dxa"/>
            <w:tcBorders>
              <w:top w:val="nil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using Characteristics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E0E" w:rsidRPr="00DD4E0E" w:rsidTr="006D7D73">
        <w:trPr>
          <w:trHeight w:val="270"/>
        </w:trPr>
        <w:tc>
          <w:tcPr>
            <w:tcW w:w="3870" w:type="dxa"/>
            <w:vMerge w:val="restart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Home Value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249.120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425.490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610.670</w:t>
            </w:r>
          </w:p>
        </w:tc>
        <w:tc>
          <w:tcPr>
            <w:tcW w:w="545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577.580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164.430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711.750</w:t>
            </w:r>
          </w:p>
        </w:tc>
        <w:tc>
          <w:tcPr>
            <w:tcW w:w="545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Owner Occupied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545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545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Vacant Housing Units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545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an Contract Rent 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.608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.149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.760</w:t>
            </w:r>
          </w:p>
        </w:tc>
        <w:tc>
          <w:tcPr>
            <w:tcW w:w="545" w:type="dxa"/>
            <w:tcBorders>
              <w:bottom w:val="nil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.663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535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.953</w:t>
            </w:r>
          </w:p>
        </w:tc>
        <w:tc>
          <w:tcPr>
            <w:tcW w:w="545" w:type="dxa"/>
            <w:tcBorders>
              <w:top w:val="nil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E0E" w:rsidRPr="00DD4E0E" w:rsidTr="006D7D73">
        <w:trPr>
          <w:trHeight w:val="330"/>
        </w:trPr>
        <w:tc>
          <w:tcPr>
            <w:tcW w:w="387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mographics and Socio-Economic Status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Calibri" w:eastAsia="Times New Roman" w:hAnsi="Calibri" w:cs="Calibri"/>
                <w:color w:val="000000"/>
              </w:rPr>
            </w:pPr>
            <w:r w:rsidRPr="00DD4E0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rPr>
                <w:rFonts w:ascii="Calibri" w:eastAsia="Times New Roman" w:hAnsi="Calibri" w:cs="Calibri"/>
                <w:color w:val="000000"/>
              </w:rPr>
            </w:pPr>
            <w:r w:rsidRPr="00DD4E0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rPr>
                <w:rFonts w:ascii="Calibri" w:eastAsia="Times New Roman" w:hAnsi="Calibri" w:cs="Calibri"/>
                <w:color w:val="000000"/>
              </w:rPr>
            </w:pPr>
            <w:r w:rsidRPr="00DD4E0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rPr>
                <w:rFonts w:ascii="Calibri" w:eastAsia="Times New Roman" w:hAnsi="Calibri" w:cs="Calibri"/>
                <w:color w:val="000000"/>
              </w:rPr>
            </w:pPr>
            <w:r w:rsidRPr="00DD4E0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Black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545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4E0E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545" w:type="dxa"/>
            <w:vMerge/>
            <w:hideMark/>
          </w:tcPr>
          <w:p w:rsidR="00DD4E0E" w:rsidRPr="00DD4E0E" w:rsidRDefault="00DD4E0E" w:rsidP="00DD4E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Hispanic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545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545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300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Bachelor's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545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315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545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31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Food Stamps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545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300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545" w:type="dxa"/>
            <w:vMerge/>
            <w:tcBorders>
              <w:bottom w:val="single" w:sz="4" w:space="0" w:color="auto"/>
            </w:tcBorders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No Healthcare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545" w:type="dxa"/>
            <w:tcBorders>
              <w:bottom w:val="nil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E0E" w:rsidRPr="00DD4E0E" w:rsidTr="006D7D73">
        <w:trPr>
          <w:trHeight w:val="300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Under 18 With No Healthcare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545" w:type="dxa"/>
            <w:tcBorders>
              <w:bottom w:val="nil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300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Unemployment</w:t>
            </w: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545" w:type="dxa"/>
            <w:tcBorders>
              <w:bottom w:val="nil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66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DD4E0E" w:rsidRDefault="00DD4E0E">
      <w:pPr>
        <w:rPr>
          <w:rFonts w:ascii="Times New Roman" w:hAnsi="Times New Roman" w:cs="Times New Roman"/>
          <w:sz w:val="24"/>
        </w:rPr>
      </w:pPr>
    </w:p>
    <w:p w:rsidR="00DD746F" w:rsidRDefault="00DD746F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DD4E0E" w:rsidRDefault="00DD4E0E">
      <w:pPr>
        <w:rPr>
          <w:rFonts w:ascii="Times New Roman" w:hAnsi="Times New Roman" w:cs="Times New Roman"/>
          <w:sz w:val="24"/>
        </w:rPr>
      </w:pPr>
    </w:p>
    <w:p w:rsidR="00DD4E0E" w:rsidRDefault="00DD4E0E">
      <w:pPr>
        <w:rPr>
          <w:rFonts w:ascii="Times New Roman" w:hAnsi="Times New Roman" w:cs="Times New Roman"/>
          <w:sz w:val="24"/>
        </w:rPr>
      </w:pPr>
    </w:p>
    <w:p w:rsidR="00DD4E0E" w:rsidRDefault="00DD4E0E">
      <w:pPr>
        <w:rPr>
          <w:rFonts w:ascii="Times New Roman" w:hAnsi="Times New Roman" w:cs="Times New Roman"/>
          <w:sz w:val="24"/>
        </w:rPr>
      </w:pPr>
    </w:p>
    <w:p w:rsidR="00DD4E0E" w:rsidRDefault="00DD4E0E">
      <w:pPr>
        <w:rPr>
          <w:rFonts w:ascii="Times New Roman" w:hAnsi="Times New Roman" w:cs="Times New Roman"/>
          <w:sz w:val="24"/>
        </w:rPr>
      </w:pPr>
    </w:p>
    <w:p w:rsidR="00DD4E0E" w:rsidRDefault="00DD4E0E">
      <w:pPr>
        <w:rPr>
          <w:rFonts w:ascii="Times New Roman" w:hAnsi="Times New Roman" w:cs="Times New Roman"/>
          <w:b/>
          <w:sz w:val="24"/>
        </w:rPr>
      </w:pPr>
    </w:p>
    <w:p w:rsidR="00D20CFC" w:rsidRPr="00DD4E0E" w:rsidRDefault="00D20CFC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9822" w:type="dxa"/>
        <w:tblLook w:val="04A0" w:firstRow="1" w:lastRow="0" w:firstColumn="1" w:lastColumn="0" w:noHBand="0" w:noVBand="1"/>
      </w:tblPr>
      <w:tblGrid>
        <w:gridCol w:w="3870"/>
        <w:gridCol w:w="1080"/>
        <w:gridCol w:w="1170"/>
        <w:gridCol w:w="1580"/>
        <w:gridCol w:w="1600"/>
        <w:gridCol w:w="522"/>
      </w:tblGrid>
      <w:tr w:rsidR="00DD4E0E" w:rsidRPr="00DD4E0E" w:rsidTr="006D7D73">
        <w:trPr>
          <w:trHeight w:val="270"/>
        </w:trPr>
        <w:tc>
          <w:tcPr>
            <w:tcW w:w="387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Food Outlets</w:t>
            </w: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 Garden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rden-Adjacent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tains Garden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g.</w:t>
            </w:r>
          </w:p>
        </w:tc>
      </w:tr>
      <w:tr w:rsidR="00DD4E0E" w:rsidRPr="00DD4E0E" w:rsidTr="006D7D73">
        <w:trPr>
          <w:trHeight w:val="31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Candy and Nut Outlets</w:t>
            </w: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522" w:type="dxa"/>
            <w:tcBorders>
              <w:bottom w:val="nil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E0E" w:rsidRPr="00DD4E0E" w:rsidTr="006D7D73">
        <w:trPr>
          <w:trHeight w:val="300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522" w:type="dxa"/>
            <w:tcBorders>
              <w:top w:val="nil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Supermarkets</w:t>
            </w: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300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9</w:t>
            </w:r>
          </w:p>
        </w:tc>
        <w:tc>
          <w:tcPr>
            <w:tcW w:w="522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Convenience Outlets</w:t>
            </w: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270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522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Bakeries</w:t>
            </w: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270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522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Specialty Food Outlets</w:t>
            </w: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522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Restaurants</w:t>
            </w: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7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6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73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0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27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96</w:t>
            </w:r>
          </w:p>
        </w:tc>
        <w:tc>
          <w:tcPr>
            <w:tcW w:w="522" w:type="dxa"/>
            <w:vMerge/>
            <w:tcBorders>
              <w:bottom w:val="single" w:sz="4" w:space="0" w:color="auto"/>
            </w:tcBorders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Natural Food Outlets</w:t>
            </w: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522" w:type="dxa"/>
            <w:tcBorders>
              <w:bottom w:val="nil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522" w:type="dxa"/>
            <w:tcBorders>
              <w:top w:val="nil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Meat and Fish Outlets</w:t>
            </w: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330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522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ther Grocery Outlets</w:t>
            </w: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522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Fruit and Vegetable Outlets</w:t>
            </w: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522" w:type="dxa"/>
            <w:vMerge w:val="restart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D4E0E" w:rsidRPr="00DD4E0E" w:rsidTr="006D7D73">
        <w:trPr>
          <w:trHeight w:val="255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522" w:type="dxa"/>
            <w:vMerge/>
            <w:tcBorders>
              <w:bottom w:val="single" w:sz="4" w:space="0" w:color="auto"/>
            </w:tcBorders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E0E" w:rsidRPr="00DD4E0E" w:rsidTr="006D7D73">
        <w:trPr>
          <w:trHeight w:val="300"/>
        </w:trPr>
        <w:tc>
          <w:tcPr>
            <w:tcW w:w="3870" w:type="dxa"/>
            <w:vMerge w:val="restart"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Dairy Outlets</w:t>
            </w: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522" w:type="dxa"/>
            <w:tcBorders>
              <w:bottom w:val="nil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E0E" w:rsidRPr="00DD4E0E" w:rsidTr="006D7D73">
        <w:trPr>
          <w:trHeight w:val="315"/>
        </w:trPr>
        <w:tc>
          <w:tcPr>
            <w:tcW w:w="3870" w:type="dxa"/>
            <w:vMerge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DD4E0E" w:rsidRPr="00DD4E0E" w:rsidRDefault="00DD4E0E" w:rsidP="00DD4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Dev. </w:t>
            </w:r>
          </w:p>
        </w:tc>
        <w:tc>
          <w:tcPr>
            <w:tcW w:w="117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58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600" w:type="dxa"/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522" w:type="dxa"/>
            <w:tcBorders>
              <w:top w:val="nil"/>
            </w:tcBorders>
            <w:noWrap/>
            <w:hideMark/>
          </w:tcPr>
          <w:p w:rsidR="00DD4E0E" w:rsidRPr="00DD4E0E" w:rsidRDefault="00DD4E0E" w:rsidP="00DD4E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DD4E0E" w:rsidRPr="00DD4E0E" w:rsidRDefault="00DD4E0E">
      <w:pPr>
        <w:rPr>
          <w:rFonts w:ascii="Times New Roman" w:hAnsi="Times New Roman" w:cs="Times New Roman"/>
          <w:sz w:val="24"/>
        </w:rPr>
      </w:pPr>
    </w:p>
    <w:sectPr w:rsidR="00DD4E0E" w:rsidRPr="00DD4E0E" w:rsidSect="00DD4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E0E"/>
    <w:rsid w:val="002A6818"/>
    <w:rsid w:val="002B00F5"/>
    <w:rsid w:val="003413B6"/>
    <w:rsid w:val="003D4DB7"/>
    <w:rsid w:val="006D7D73"/>
    <w:rsid w:val="00954101"/>
    <w:rsid w:val="00A704AC"/>
    <w:rsid w:val="00B660C7"/>
    <w:rsid w:val="00D20CFC"/>
    <w:rsid w:val="00DD4E0E"/>
    <w:rsid w:val="00DD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F0A9A"/>
  <w15:chartTrackingRefBased/>
  <w15:docId w15:val="{3B0D9002-181E-43C2-8ECB-7C6879F12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0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7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redit</dc:creator>
  <cp:keywords/>
  <dc:description/>
  <cp:lastModifiedBy>Elizabeth Mack</cp:lastModifiedBy>
  <cp:revision>6</cp:revision>
  <dcterms:created xsi:type="dcterms:W3CDTF">2017-06-12T23:35:00Z</dcterms:created>
  <dcterms:modified xsi:type="dcterms:W3CDTF">2017-06-15T19:54:00Z</dcterms:modified>
</cp:coreProperties>
</file>